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CC406" w14:textId="24893D0B" w:rsidR="00C0269D" w:rsidRPr="00C0269D" w:rsidRDefault="00C0269D" w:rsidP="00C0269D">
      <w:pPr>
        <w:spacing w:line="240" w:lineRule="auto"/>
        <w:rPr>
          <w:sz w:val="20"/>
          <w:lang w:val="en-US"/>
        </w:rPr>
      </w:pPr>
      <w:bookmarkStart w:id="0" w:name="_Hlk204784435"/>
      <w:r w:rsidRPr="00C0269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 xml:space="preserve">Table </w:t>
      </w:r>
      <w:r w:rsidR="00A57AE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>S</w:t>
      </w:r>
      <w:r w:rsidRPr="00C0269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>1</w:t>
      </w:r>
      <w:r w:rsidRPr="00C0269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</w:t>
      </w:r>
      <w:r w:rsidR="00811EF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Descriptive values for all participants and variables entering the regression model with the endpoint any new suspected diagnosis.   </w:t>
      </w:r>
    </w:p>
    <w:tbl>
      <w:tblPr>
        <w:tblStyle w:val="EinfacheTabelle2"/>
        <w:tblW w:w="7834" w:type="dxa"/>
        <w:tblLayout w:type="fixed"/>
        <w:tblLook w:val="04A0" w:firstRow="1" w:lastRow="0" w:firstColumn="1" w:lastColumn="0" w:noHBand="0" w:noVBand="1"/>
      </w:tblPr>
      <w:tblGrid>
        <w:gridCol w:w="4743"/>
        <w:gridCol w:w="1545"/>
        <w:gridCol w:w="1546"/>
      </w:tblGrid>
      <w:tr w:rsidR="00A57AEB" w14:paraId="725FC177" w14:textId="77777777" w:rsidTr="00A57A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 w:themeColor="background1"/>
              <w:bottom w:val="single" w:sz="4" w:space="0" w:color="000000"/>
            </w:tcBorders>
          </w:tcPr>
          <w:p w14:paraId="2988FAB0" w14:textId="77777777" w:rsidR="00A57AEB" w:rsidRPr="00A57AEB" w:rsidRDefault="00A57AEB" w:rsidP="00B9785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meter</w:t>
            </w:r>
          </w:p>
          <w:p w14:paraId="070609FB" w14:textId="34ABAF5C" w:rsidR="00A57AEB" w:rsidRPr="00A57AEB" w:rsidRDefault="00A57AEB" w:rsidP="00B9785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1,</w:t>
            </w:r>
            <w:r w:rsidR="00B24E5B" w:rsidRPr="00A57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24E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545" w:type="dxa"/>
            <w:tcBorders>
              <w:top w:val="single" w:sz="4" w:space="0" w:color="FFFFFF" w:themeColor="background1"/>
              <w:bottom w:val="single" w:sz="4" w:space="0" w:color="000000"/>
            </w:tcBorders>
          </w:tcPr>
          <w:p w14:paraId="473A0DD2" w14:textId="77777777" w:rsidR="00A57AEB" w:rsidRDefault="00A57AEB" w:rsidP="00B978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A57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new suspected diagnosis </w:t>
            </w:r>
          </w:p>
          <w:p w14:paraId="6C5C699E" w14:textId="3FF789D1" w:rsidR="00A57AEB" w:rsidRPr="00A57AEB" w:rsidRDefault="00A57AEB" w:rsidP="00B978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n = </w:t>
            </w:r>
            <w:r w:rsidR="00B24E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B24E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304CCC4F" w14:textId="77777777" w:rsidR="00A57AEB" w:rsidRPr="00A57AEB" w:rsidRDefault="00A57AEB" w:rsidP="00B978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ean (</w:t>
            </w:r>
            <w:proofErr w:type="spellStart"/>
            <w:r w:rsidRPr="00A57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  <w:r w:rsidRPr="00A57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)</w:t>
            </w:r>
          </w:p>
        </w:tc>
        <w:tc>
          <w:tcPr>
            <w:tcW w:w="1546" w:type="dxa"/>
            <w:tcBorders>
              <w:top w:val="single" w:sz="4" w:space="0" w:color="FFFFFF" w:themeColor="background1"/>
              <w:bottom w:val="single" w:sz="4" w:space="0" w:color="000000"/>
            </w:tcBorders>
          </w:tcPr>
          <w:p w14:paraId="3E082DD1" w14:textId="77777777" w:rsidR="00A57AEB" w:rsidRDefault="00A57AEB" w:rsidP="00B978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A57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y new suspected diagnosis </w:t>
            </w:r>
          </w:p>
          <w:p w14:paraId="10C21403" w14:textId="166EE0F5" w:rsidR="00A57AEB" w:rsidRPr="00A57AEB" w:rsidRDefault="00A57AEB" w:rsidP="00B978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n = </w:t>
            </w:r>
            <w:r w:rsidR="00B24E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B24E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6D6FBAD7" w14:textId="5AD28E48" w:rsidR="00A57AEB" w:rsidRPr="00A57AEB" w:rsidRDefault="00A57AEB" w:rsidP="00B978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ean (</w:t>
            </w:r>
            <w:proofErr w:type="spellStart"/>
            <w:r w:rsidRPr="00A57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  <w:r w:rsidRPr="00A57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)</w:t>
            </w:r>
          </w:p>
        </w:tc>
      </w:tr>
      <w:tr w:rsidR="00A57AEB" w14:paraId="5418ABC1" w14:textId="77777777" w:rsidTr="00A5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14:paraId="5E8DD9B4" w14:textId="3B33F8C2" w:rsidR="00A57AEB" w:rsidRPr="004B511B" w:rsidRDefault="00A57AEB" w:rsidP="00B9785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B511B">
              <w:rPr>
                <w:rFonts w:ascii="Times New Roman" w:hAnsi="Times New Roman" w:cs="Times New Roman"/>
                <w:b w:val="0"/>
                <w:sz w:val="24"/>
                <w:szCs w:val="24"/>
              </w:rPr>
              <w:t>Gender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ale (n (%))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14:paraId="445338FA" w14:textId="36B8DC2A" w:rsidR="00A57AEB" w:rsidRPr="004B511B" w:rsidRDefault="00B24E5B" w:rsidP="00B97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7AE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5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(57%)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14:paraId="47BDB6C0" w14:textId="6CE303D5" w:rsidR="00A57AEB" w:rsidRPr="004B511B" w:rsidRDefault="00B24E5B" w:rsidP="00B97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7AE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57AE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(66%)</w:t>
            </w:r>
          </w:p>
        </w:tc>
      </w:tr>
      <w:tr w:rsidR="00A57AEB" w14:paraId="3A4CDF96" w14:textId="77777777" w:rsidTr="00A57AEB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5E30F87" w14:textId="77777777" w:rsidR="00A57AEB" w:rsidRPr="00C0269D" w:rsidRDefault="00A57AEB" w:rsidP="00B9785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0269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ody-Mass-Index (BMI) [kg/m²]</w:t>
            </w:r>
          </w:p>
        </w:tc>
        <w:tc>
          <w:tcPr>
            <w:tcW w:w="15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236F2C2" w14:textId="5C16F4A5" w:rsidR="00A57AEB" w:rsidRPr="004B511B" w:rsidRDefault="00A57AEB" w:rsidP="00B97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7AEB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  <w:r w:rsidR="00B24E5B" w:rsidRPr="00A57AE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24E5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.1</w:t>
            </w:r>
            <w:r w:rsidR="00B24E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034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10BBC8B" w14:textId="57D28511" w:rsidR="00A57AEB" w:rsidRPr="004B511B" w:rsidRDefault="00A57AEB" w:rsidP="00B97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  <w:r w:rsidR="00B24E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24E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24E5B" w:rsidRPr="003034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34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9</w:t>
            </w:r>
            <w:r w:rsidRPr="003034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57AEB" w14:paraId="59D2B1DB" w14:textId="77777777" w:rsidTr="00A5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19C1AF5" w14:textId="4247D4B0" w:rsidR="00A57AEB" w:rsidRPr="003D0399" w:rsidRDefault="00A57AEB" w:rsidP="00B9785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Current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smoking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status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5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36D2652" w14:textId="77777777" w:rsidR="00A57AEB" w:rsidRPr="004B511B" w:rsidRDefault="00A57AEB" w:rsidP="00B97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D63D441" w14:textId="77777777" w:rsidR="00A57AEB" w:rsidRPr="004B511B" w:rsidRDefault="00A57AEB" w:rsidP="00B97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7AEB" w:rsidRPr="00E450E3" w14:paraId="5F39ACB7" w14:textId="77777777" w:rsidTr="00A57AEB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2FDFC26" w14:textId="77777777" w:rsidR="00A57AEB" w:rsidRPr="004F3CC3" w:rsidRDefault="00A57AEB" w:rsidP="00B9785F">
            <w:pPr>
              <w:ind w:left="70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</w:p>
        </w:tc>
        <w:tc>
          <w:tcPr>
            <w:tcW w:w="15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B7A9180" w14:textId="58B732E9" w:rsidR="00A57AEB" w:rsidRPr="00E450E3" w:rsidRDefault="00A57AEB" w:rsidP="00B97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7AE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B24E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57AE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78%)</w:t>
            </w:r>
          </w:p>
        </w:tc>
        <w:tc>
          <w:tcPr>
            <w:tcW w:w="15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82C86BB" w14:textId="0728FFB9" w:rsidR="00A57AEB" w:rsidRPr="00E450E3" w:rsidRDefault="00B24E5B" w:rsidP="00B97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(75%)</w:t>
            </w:r>
          </w:p>
        </w:tc>
      </w:tr>
      <w:tr w:rsidR="00A57AEB" w:rsidRPr="00E450E3" w14:paraId="394F8DAC" w14:textId="77777777" w:rsidTr="00A5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2A3E131" w14:textId="77777777" w:rsidR="00A57AEB" w:rsidRPr="004F3CC3" w:rsidRDefault="00A57AEB" w:rsidP="00B9785F">
            <w:pPr>
              <w:ind w:left="708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>yes</w:t>
            </w:r>
            <w:proofErr w:type="spellEnd"/>
          </w:p>
        </w:tc>
        <w:tc>
          <w:tcPr>
            <w:tcW w:w="15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D5F1436" w14:textId="4AE6FEF9" w:rsidR="00A57AEB" w:rsidRPr="00E450E3" w:rsidRDefault="00A57AEB" w:rsidP="00B97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B24E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2%)</w:t>
            </w:r>
          </w:p>
        </w:tc>
        <w:tc>
          <w:tcPr>
            <w:tcW w:w="15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3972ABD" w14:textId="1AD07B17" w:rsidR="00A57AEB" w:rsidRPr="00E450E3" w:rsidRDefault="00B24E5B" w:rsidP="00B97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(25%)</w:t>
            </w:r>
          </w:p>
        </w:tc>
      </w:tr>
      <w:tr w:rsidR="00A57AEB" w14:paraId="0237FAAA" w14:textId="77777777" w:rsidTr="00A57AEB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3BFAC05F" w14:textId="4B0ED2A8" w:rsidR="00A57AEB" w:rsidRPr="003D0399" w:rsidRDefault="00A57AEB" w:rsidP="00B9785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614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Alcohol</w:t>
            </w:r>
            <w:proofErr w:type="spellEnd"/>
            <w:r w:rsidRPr="00DF614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consumption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545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7290B873" w14:textId="77777777" w:rsidR="00A57AEB" w:rsidRPr="004B511B" w:rsidRDefault="00A57AEB" w:rsidP="00B97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3500FEB3" w14:textId="77777777" w:rsidR="00A57AEB" w:rsidRPr="004B511B" w:rsidRDefault="00A57AEB" w:rsidP="00B97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7AEB" w:rsidRPr="00E450E3" w14:paraId="1A62FF3D" w14:textId="77777777" w:rsidTr="00A5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897F2DF" w14:textId="77777777" w:rsidR="00A57AEB" w:rsidRPr="004F3CC3" w:rsidRDefault="00A57AEB" w:rsidP="00B9785F">
            <w:pPr>
              <w:ind w:left="708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</w:p>
        </w:tc>
        <w:tc>
          <w:tcPr>
            <w:tcW w:w="15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2FD1608" w14:textId="491E57E1" w:rsidR="00A57AEB" w:rsidRPr="00E450E3" w:rsidRDefault="00A57AEB" w:rsidP="00B97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 (16%)</w:t>
            </w:r>
          </w:p>
        </w:tc>
        <w:tc>
          <w:tcPr>
            <w:tcW w:w="15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4242DE9D" w14:textId="12B464CE" w:rsidR="00A57AEB" w:rsidRPr="00E450E3" w:rsidRDefault="00B24E5B" w:rsidP="00B97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(15%)</w:t>
            </w:r>
          </w:p>
        </w:tc>
      </w:tr>
      <w:tr w:rsidR="00A57AEB" w:rsidRPr="00E450E3" w14:paraId="2A797035" w14:textId="77777777" w:rsidTr="00A57AEB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2E6753D" w14:textId="77777777" w:rsidR="00A57AEB" w:rsidRPr="00B57FDF" w:rsidRDefault="00A57AEB" w:rsidP="00B9785F">
            <w:pPr>
              <w:ind w:left="708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B57FD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>yes</w:t>
            </w:r>
            <w:proofErr w:type="spellEnd"/>
          </w:p>
        </w:tc>
        <w:tc>
          <w:tcPr>
            <w:tcW w:w="15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02465BA" w14:textId="6BA7B5E1" w:rsidR="00A57AEB" w:rsidRDefault="00A57AEB" w:rsidP="00B97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24E5B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4%)</w:t>
            </w:r>
          </w:p>
        </w:tc>
        <w:tc>
          <w:tcPr>
            <w:tcW w:w="15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F5F6A30" w14:textId="1BF95DE5" w:rsidR="00A57AEB" w:rsidRDefault="00A57AEB" w:rsidP="00B97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24E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85%)</w:t>
            </w:r>
          </w:p>
        </w:tc>
      </w:tr>
      <w:tr w:rsidR="00A57AEB" w14:paraId="45E87C09" w14:textId="77777777" w:rsidTr="00A5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FD260A6" w14:textId="77777777" w:rsidR="00A57AEB" w:rsidRPr="004F3CC3" w:rsidRDefault="00A57AEB" w:rsidP="00B9785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Physical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activity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 xml:space="preserve"> [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hours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week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15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6C7E750" w14:textId="77777777" w:rsidR="00A57AEB" w:rsidRPr="004B511B" w:rsidRDefault="00A57AEB" w:rsidP="00B97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E01CB7F" w14:textId="77777777" w:rsidR="00A57AEB" w:rsidRPr="004B511B" w:rsidRDefault="00A57AEB" w:rsidP="00B97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7AEB" w14:paraId="666033F2" w14:textId="77777777" w:rsidTr="00A57AEB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2EB4841" w14:textId="77777777" w:rsidR="00A57AEB" w:rsidRPr="004F3CC3" w:rsidRDefault="00A57AEB" w:rsidP="00B9785F">
            <w:pPr>
              <w:ind w:left="708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>0h</w:t>
            </w:r>
          </w:p>
        </w:tc>
        <w:tc>
          <w:tcPr>
            <w:tcW w:w="15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D933C85" w14:textId="4893D60F" w:rsidR="00A57AEB" w:rsidRPr="00E450E3" w:rsidRDefault="00B24E5B" w:rsidP="00B97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(29%)</w:t>
            </w:r>
          </w:p>
        </w:tc>
        <w:tc>
          <w:tcPr>
            <w:tcW w:w="15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485A6E4" w14:textId="1E630B26" w:rsidR="00A57AEB" w:rsidRPr="00E450E3" w:rsidRDefault="006F71C6" w:rsidP="00B97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(30%)</w:t>
            </w:r>
          </w:p>
        </w:tc>
      </w:tr>
      <w:tr w:rsidR="00A57AEB" w14:paraId="08B0E9C0" w14:textId="77777777" w:rsidTr="00A5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3B5B0D2" w14:textId="77777777" w:rsidR="00A57AEB" w:rsidRPr="004F3CC3" w:rsidRDefault="00A57AEB" w:rsidP="00B9785F">
            <w:pPr>
              <w:ind w:left="70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>1-2h</w:t>
            </w:r>
          </w:p>
        </w:tc>
        <w:tc>
          <w:tcPr>
            <w:tcW w:w="15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55CFDCE" w14:textId="6A87DC4E" w:rsidR="00A57AEB" w:rsidRPr="00E450E3" w:rsidRDefault="00B24E5B" w:rsidP="00B97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(36%)</w:t>
            </w:r>
          </w:p>
        </w:tc>
        <w:tc>
          <w:tcPr>
            <w:tcW w:w="15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B81AC05" w14:textId="1FD760DE" w:rsidR="00A57AEB" w:rsidRPr="00E450E3" w:rsidRDefault="00A57AEB" w:rsidP="00B97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 (</w:t>
            </w:r>
            <w:r w:rsidR="006F71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F71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A57AEB" w14:paraId="1B4F3A5D" w14:textId="77777777" w:rsidTr="00F1125C">
        <w:trPr>
          <w:trHeight w:val="317"/>
        </w:trPr>
        <w:tc>
          <w:tcPr>
            <w:tcW w:w="4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6042B7E" w14:textId="77777777" w:rsidR="00A57AEB" w:rsidRDefault="00A57AEB" w:rsidP="00B9785F">
            <w:pPr>
              <w:ind w:left="708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>≥ 3h</w:t>
            </w:r>
          </w:p>
        </w:tc>
        <w:tc>
          <w:tcPr>
            <w:tcW w:w="15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7565110" w14:textId="791B9AE3" w:rsidR="00A57AEB" w:rsidRPr="00E450E3" w:rsidRDefault="00B24E5B" w:rsidP="00B978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(35%)</w:t>
            </w:r>
          </w:p>
        </w:tc>
        <w:tc>
          <w:tcPr>
            <w:tcW w:w="15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57096A0" w14:textId="556ABA9F" w:rsidR="00A57AEB" w:rsidRPr="00E450E3" w:rsidRDefault="00A57AEB" w:rsidP="00B978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 (</w:t>
            </w:r>
            <w:r w:rsidR="006F71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F71C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B24E5B" w:rsidRPr="00F1125C" w14:paraId="5619BE13" w14:textId="77777777" w:rsidTr="00F11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5ED5CE9" w14:textId="6E84CDA9" w:rsidR="00B24E5B" w:rsidRPr="00F1125C" w:rsidRDefault="00B24E5B" w:rsidP="00F112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F1125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 xml:space="preserve">Last blood test </w:t>
            </w:r>
            <w:r w:rsidRPr="00B24E5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≤</w:t>
            </w:r>
            <w:r w:rsidRPr="00B24E5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 xml:space="preserve"> 12 month a</w:t>
            </w:r>
            <w:r w:rsidRPr="00F1125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go</w:t>
            </w:r>
          </w:p>
        </w:tc>
        <w:tc>
          <w:tcPr>
            <w:tcW w:w="15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E1234C1" w14:textId="77777777" w:rsidR="00B24E5B" w:rsidRPr="00F1125C" w:rsidDel="00B24E5B" w:rsidRDefault="00B24E5B" w:rsidP="00B97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4B7EAF59" w14:textId="77777777" w:rsidR="00B24E5B" w:rsidRPr="00F1125C" w:rsidRDefault="00B24E5B" w:rsidP="00B97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4E5B" w:rsidRPr="00B24E5B" w14:paraId="26C5048F" w14:textId="77777777" w:rsidTr="00F1125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7782533" w14:textId="02E52D72" w:rsidR="00B24E5B" w:rsidRPr="00B24E5B" w:rsidRDefault="00B24E5B" w:rsidP="00F1125C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1125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</w:p>
        </w:tc>
        <w:tc>
          <w:tcPr>
            <w:tcW w:w="15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737C301" w14:textId="0FEF7D59" w:rsidR="00B24E5B" w:rsidRPr="00B24E5B" w:rsidDel="00B24E5B" w:rsidRDefault="00811EFB" w:rsidP="00B97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1 (40%)</w:t>
            </w:r>
          </w:p>
        </w:tc>
        <w:tc>
          <w:tcPr>
            <w:tcW w:w="15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31410762" w14:textId="35061808" w:rsidR="00B24E5B" w:rsidRPr="00B24E5B" w:rsidRDefault="00811EFB" w:rsidP="00B97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1 (51%)</w:t>
            </w:r>
          </w:p>
        </w:tc>
      </w:tr>
      <w:tr w:rsidR="00B24E5B" w:rsidRPr="00B24E5B" w14:paraId="2F41BA88" w14:textId="77777777" w:rsidTr="00F11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1CE67CD2" w14:textId="0217EEF8" w:rsidR="00B24E5B" w:rsidRPr="00B24E5B" w:rsidRDefault="00B24E5B" w:rsidP="00B24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 xml:space="preserve">          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>y</w:t>
            </w:r>
            <w:r w:rsidRPr="00F1125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>es</w:t>
            </w:r>
            <w:proofErr w:type="spellEnd"/>
          </w:p>
        </w:tc>
        <w:tc>
          <w:tcPr>
            <w:tcW w:w="1545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14:paraId="514F5822" w14:textId="14C322D1" w:rsidR="00B24E5B" w:rsidRPr="00B24E5B" w:rsidDel="00B24E5B" w:rsidRDefault="00B24E5B" w:rsidP="00B97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5 (60%)</w:t>
            </w:r>
          </w:p>
        </w:tc>
        <w:tc>
          <w:tcPr>
            <w:tcW w:w="1546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14:paraId="6BF4F401" w14:textId="0601B9B5" w:rsidR="00B24E5B" w:rsidRPr="00B24E5B" w:rsidRDefault="00B24E5B" w:rsidP="00B97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 (49%)</w:t>
            </w:r>
          </w:p>
        </w:tc>
      </w:tr>
      <w:bookmarkEnd w:id="0"/>
    </w:tbl>
    <w:p w14:paraId="497ECB24" w14:textId="77777777" w:rsidR="00FE356D" w:rsidRPr="00DE7706" w:rsidRDefault="00FE356D" w:rsidP="00DE770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</w:p>
    <w:sectPr w:rsidR="00FE356D" w:rsidRPr="00DE7706" w:rsidSect="007121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158D"/>
    <w:rsid w:val="00023E04"/>
    <w:rsid w:val="0002657F"/>
    <w:rsid w:val="00047A24"/>
    <w:rsid w:val="000603D5"/>
    <w:rsid w:val="000623F9"/>
    <w:rsid w:val="000C19BB"/>
    <w:rsid w:val="000C5DE0"/>
    <w:rsid w:val="000D11D7"/>
    <w:rsid w:val="000F43FE"/>
    <w:rsid w:val="00106485"/>
    <w:rsid w:val="00141C95"/>
    <w:rsid w:val="00167961"/>
    <w:rsid w:val="001759BB"/>
    <w:rsid w:val="0017645F"/>
    <w:rsid w:val="001B53E3"/>
    <w:rsid w:val="001E3686"/>
    <w:rsid w:val="001E73D3"/>
    <w:rsid w:val="001F6058"/>
    <w:rsid w:val="0021729A"/>
    <w:rsid w:val="0022529B"/>
    <w:rsid w:val="00234100"/>
    <w:rsid w:val="00255307"/>
    <w:rsid w:val="00281D88"/>
    <w:rsid w:val="002C5BE4"/>
    <w:rsid w:val="002D396A"/>
    <w:rsid w:val="002E2CAD"/>
    <w:rsid w:val="00303403"/>
    <w:rsid w:val="003172C7"/>
    <w:rsid w:val="0035071C"/>
    <w:rsid w:val="00384E36"/>
    <w:rsid w:val="003B2696"/>
    <w:rsid w:val="003B3E07"/>
    <w:rsid w:val="003D0399"/>
    <w:rsid w:val="003D502F"/>
    <w:rsid w:val="003F58BE"/>
    <w:rsid w:val="004529A3"/>
    <w:rsid w:val="00467FC3"/>
    <w:rsid w:val="00486234"/>
    <w:rsid w:val="004A4F29"/>
    <w:rsid w:val="004A5F59"/>
    <w:rsid w:val="004B511B"/>
    <w:rsid w:val="004F3CC3"/>
    <w:rsid w:val="00533C91"/>
    <w:rsid w:val="00550375"/>
    <w:rsid w:val="00553D2A"/>
    <w:rsid w:val="00553D50"/>
    <w:rsid w:val="00564870"/>
    <w:rsid w:val="005B1413"/>
    <w:rsid w:val="005B4877"/>
    <w:rsid w:val="005B6902"/>
    <w:rsid w:val="005C0A4A"/>
    <w:rsid w:val="005D38AF"/>
    <w:rsid w:val="005E5C1F"/>
    <w:rsid w:val="005F15DE"/>
    <w:rsid w:val="00613D2E"/>
    <w:rsid w:val="00632EFA"/>
    <w:rsid w:val="00634FC7"/>
    <w:rsid w:val="00666189"/>
    <w:rsid w:val="00685855"/>
    <w:rsid w:val="0069158D"/>
    <w:rsid w:val="006A57E6"/>
    <w:rsid w:val="006F71C6"/>
    <w:rsid w:val="00712153"/>
    <w:rsid w:val="00720BC8"/>
    <w:rsid w:val="00722DA3"/>
    <w:rsid w:val="00726E4E"/>
    <w:rsid w:val="007312A8"/>
    <w:rsid w:val="00734123"/>
    <w:rsid w:val="0074529C"/>
    <w:rsid w:val="00756DE9"/>
    <w:rsid w:val="007609E2"/>
    <w:rsid w:val="007657F8"/>
    <w:rsid w:val="00766B56"/>
    <w:rsid w:val="00786683"/>
    <w:rsid w:val="007976F1"/>
    <w:rsid w:val="007B196B"/>
    <w:rsid w:val="007E09EF"/>
    <w:rsid w:val="00811EFB"/>
    <w:rsid w:val="00830876"/>
    <w:rsid w:val="00884526"/>
    <w:rsid w:val="0088754D"/>
    <w:rsid w:val="008A3337"/>
    <w:rsid w:val="008B216B"/>
    <w:rsid w:val="008C4524"/>
    <w:rsid w:val="008D0D8C"/>
    <w:rsid w:val="00902D6E"/>
    <w:rsid w:val="00933B64"/>
    <w:rsid w:val="0095268A"/>
    <w:rsid w:val="00954A18"/>
    <w:rsid w:val="009552C7"/>
    <w:rsid w:val="00985B33"/>
    <w:rsid w:val="009A1E97"/>
    <w:rsid w:val="009A3ED0"/>
    <w:rsid w:val="009B0307"/>
    <w:rsid w:val="009C0ED1"/>
    <w:rsid w:val="009F3BF4"/>
    <w:rsid w:val="009F3FC4"/>
    <w:rsid w:val="00A12392"/>
    <w:rsid w:val="00A2292A"/>
    <w:rsid w:val="00A23ED4"/>
    <w:rsid w:val="00A24B9B"/>
    <w:rsid w:val="00A57AEB"/>
    <w:rsid w:val="00A6027E"/>
    <w:rsid w:val="00AA194B"/>
    <w:rsid w:val="00AD1B05"/>
    <w:rsid w:val="00AD2911"/>
    <w:rsid w:val="00AD5690"/>
    <w:rsid w:val="00B02B48"/>
    <w:rsid w:val="00B03712"/>
    <w:rsid w:val="00B243B6"/>
    <w:rsid w:val="00B24E5B"/>
    <w:rsid w:val="00B753D7"/>
    <w:rsid w:val="00B95FCC"/>
    <w:rsid w:val="00BE0F37"/>
    <w:rsid w:val="00BE65E8"/>
    <w:rsid w:val="00BF0171"/>
    <w:rsid w:val="00BF6678"/>
    <w:rsid w:val="00BF6D94"/>
    <w:rsid w:val="00C0269D"/>
    <w:rsid w:val="00C5579C"/>
    <w:rsid w:val="00C64AE7"/>
    <w:rsid w:val="00CA3528"/>
    <w:rsid w:val="00CA5AF8"/>
    <w:rsid w:val="00CC1905"/>
    <w:rsid w:val="00CE7F27"/>
    <w:rsid w:val="00D1798C"/>
    <w:rsid w:val="00D26634"/>
    <w:rsid w:val="00D330B9"/>
    <w:rsid w:val="00D866A9"/>
    <w:rsid w:val="00DA422B"/>
    <w:rsid w:val="00DA77B3"/>
    <w:rsid w:val="00DB1CE5"/>
    <w:rsid w:val="00DB1D6C"/>
    <w:rsid w:val="00DD08A6"/>
    <w:rsid w:val="00DE7706"/>
    <w:rsid w:val="00DF6143"/>
    <w:rsid w:val="00E211A0"/>
    <w:rsid w:val="00E31BA9"/>
    <w:rsid w:val="00E450E3"/>
    <w:rsid w:val="00E5041B"/>
    <w:rsid w:val="00E653F4"/>
    <w:rsid w:val="00E93FDA"/>
    <w:rsid w:val="00E96C8B"/>
    <w:rsid w:val="00EB1883"/>
    <w:rsid w:val="00EB37EC"/>
    <w:rsid w:val="00EF1007"/>
    <w:rsid w:val="00EF799A"/>
    <w:rsid w:val="00F1125C"/>
    <w:rsid w:val="00F14DFE"/>
    <w:rsid w:val="00F1779B"/>
    <w:rsid w:val="00F347C4"/>
    <w:rsid w:val="00F44A81"/>
    <w:rsid w:val="00F5117F"/>
    <w:rsid w:val="00F56A73"/>
    <w:rsid w:val="00F737BF"/>
    <w:rsid w:val="00FA7F14"/>
    <w:rsid w:val="00FB35D5"/>
    <w:rsid w:val="00FB3830"/>
    <w:rsid w:val="00FB7138"/>
    <w:rsid w:val="00FD1A2A"/>
    <w:rsid w:val="00FD1C58"/>
    <w:rsid w:val="00FE2177"/>
    <w:rsid w:val="00FE3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87991F"/>
  <w15:chartTrackingRefBased/>
  <w15:docId w15:val="{A6C75604-1427-4D2E-AC6E-81D5E0BCD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915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69158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emithellemGitternetz">
    <w:name w:val="Grid Table Light"/>
    <w:basedOn w:val="NormaleTabelle"/>
    <w:uiPriority w:val="40"/>
    <w:rsid w:val="004B511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4B511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3">
    <w:name w:val="Plain Table 3"/>
    <w:basedOn w:val="NormaleTabelle"/>
    <w:uiPriority w:val="43"/>
    <w:rsid w:val="004B511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4B511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4B511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enabsatz">
    <w:name w:val="List Paragraph"/>
    <w:basedOn w:val="Standard"/>
    <w:uiPriority w:val="34"/>
    <w:qFormat/>
    <w:rsid w:val="00FD1A2A"/>
    <w:pPr>
      <w:ind w:left="720"/>
      <w:contextualSpacing/>
    </w:pPr>
  </w:style>
  <w:style w:type="table" w:customStyle="1" w:styleId="Tabellenraster1">
    <w:name w:val="Tabellenraster1"/>
    <w:basedOn w:val="NormaleTabelle"/>
    <w:next w:val="Tabellenraster"/>
    <w:uiPriority w:val="39"/>
    <w:rsid w:val="00FE35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B24E5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87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E1E07A-C5EA-48D2-9BC7-BA310EFB9E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ski, Linda</dc:creator>
  <cp:keywords/>
  <dc:description/>
  <cp:lastModifiedBy>Hafermann, Lorena</cp:lastModifiedBy>
  <cp:revision>3</cp:revision>
  <dcterms:created xsi:type="dcterms:W3CDTF">2026-05-12T11:28:00Z</dcterms:created>
  <dcterms:modified xsi:type="dcterms:W3CDTF">2026-05-12T11:31:00Z</dcterms:modified>
</cp:coreProperties>
</file>